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A4401" w14:textId="77777777" w:rsidR="00960EBC" w:rsidRPr="00960EBC" w:rsidRDefault="00960EBC" w:rsidP="00960EBC">
      <w:pPr>
        <w:ind w:firstLine="0"/>
        <w:rPr>
          <w:rFonts w:ascii="Times New Roman" w:hAnsi="Times New Roman" w:cs="Times New Roman"/>
        </w:rPr>
      </w:pPr>
      <w:bookmarkStart w:id="0" w:name="_GoBack"/>
      <w:bookmarkEnd w:id="0"/>
      <w:r w:rsidRPr="00960EBC">
        <w:rPr>
          <w:rFonts w:ascii="Times New Roman" w:hAnsi="Times New Roman" w:cs="Times New Roman"/>
        </w:rPr>
        <w:t>Additional file 1</w:t>
      </w:r>
      <w:r w:rsidRPr="001B7F44">
        <w:rPr>
          <w:rFonts w:ascii="Times New Roman" w:hAnsi="Times New Roman" w:cs="Times New Roman"/>
          <w:lang w:val="en-GB"/>
        </w:rPr>
        <w:t xml:space="preserve">. </w:t>
      </w:r>
      <w:r w:rsidRPr="00635020">
        <w:rPr>
          <w:rFonts w:ascii="Times New Roman" w:hAnsi="Times New Roman" w:cs="Times New Roman"/>
          <w:bCs/>
          <w:i/>
          <w:lang w:val="en-GB"/>
        </w:rPr>
        <w:t>Summary of studies included in the meta-analysis</w:t>
      </w:r>
      <w:r>
        <w:rPr>
          <w:rFonts w:ascii="Times New Roman" w:hAnsi="Times New Roman" w:cs="Times New Roman"/>
          <w:bCs/>
          <w:i/>
          <w:lang w:val="en-GB"/>
        </w:rPr>
        <w:t xml:space="preserve"> </w:t>
      </w:r>
    </w:p>
    <w:tbl>
      <w:tblPr>
        <w:tblStyle w:val="Siatkatabeli1"/>
        <w:tblW w:w="471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9"/>
        <w:gridCol w:w="4177"/>
        <w:gridCol w:w="5181"/>
      </w:tblGrid>
      <w:tr w:rsidR="00960EBC" w:rsidRPr="004C0AEB" w14:paraId="25D35056" w14:textId="77777777" w:rsidTr="00E85934">
        <w:trPr>
          <w:cantSplit/>
          <w:tblHeader/>
        </w:trPr>
        <w:tc>
          <w:tcPr>
            <w:tcW w:w="1505" w:type="pct"/>
            <w:tcBorders>
              <w:bottom w:val="single" w:sz="4" w:space="0" w:color="auto"/>
            </w:tcBorders>
            <w:vAlign w:val="center"/>
          </w:tcPr>
          <w:p w14:paraId="072FA42C" w14:textId="77777777" w:rsidR="00960EBC" w:rsidRPr="00E25324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Study</w:t>
            </w:r>
            <w:r w:rsidRPr="00E2532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14:paraId="49B9DC3D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</w:rPr>
              <w:t>(first author, year)</w:t>
            </w:r>
          </w:p>
        </w:tc>
        <w:tc>
          <w:tcPr>
            <w:tcW w:w="1560" w:type="pct"/>
            <w:tcBorders>
              <w:bottom w:val="single" w:sz="4" w:space="0" w:color="auto"/>
            </w:tcBorders>
            <w:vAlign w:val="center"/>
          </w:tcPr>
          <w:p w14:paraId="7A42E919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coefficients used in meta-</w:t>
            </w:r>
            <w:proofErr w:type="spellStart"/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alysis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35" w:type="pct"/>
            <w:tcBorders>
              <w:bottom w:val="single" w:sz="4" w:space="0" w:color="auto"/>
            </w:tcBorders>
            <w:vAlign w:val="center"/>
          </w:tcPr>
          <w:p w14:paraId="73F55539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ding for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b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: </w:t>
            </w:r>
            <w:r w:rsidRPr="0063502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 – age group, B – health status, C – the type of measurement of SB, D – the type of SB, E – types of screen behaviours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960EBC" w:rsidRPr="004C0AEB" w14:paraId="1B949149" w14:textId="77777777" w:rsidTr="00E85934">
        <w:trPr>
          <w:cantSplit/>
          <w:tblHeader/>
        </w:trPr>
        <w:tc>
          <w:tcPr>
            <w:tcW w:w="1505" w:type="pct"/>
            <w:tcBorders>
              <w:top w:val="single" w:sz="4" w:space="0" w:color="auto"/>
              <w:bottom w:val="nil"/>
            </w:tcBorders>
            <w:vAlign w:val="center"/>
          </w:tcPr>
          <w:p w14:paraId="36BDCAFC" w14:textId="1084CF95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</w:rPr>
              <w:t>Asztalo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635020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  <w:r w:rsidR="00D9292C">
              <w:rPr>
                <w:rFonts w:ascii="Times New Roman" w:hAnsi="Times New Roman" w:cs="Times New Roman"/>
                <w:sz w:val="16"/>
                <w:szCs w:val="16"/>
              </w:rPr>
              <w:t xml:space="preserve"> [54</w:t>
            </w:r>
            <w:r w:rsidR="00E766C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60" w:type="pct"/>
            <w:tcBorders>
              <w:top w:val="single" w:sz="4" w:space="0" w:color="auto"/>
              <w:bottom w:val="nil"/>
            </w:tcBorders>
            <w:vAlign w:val="center"/>
          </w:tcPr>
          <w:p w14:paraId="2A20F3EC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xiety x Total sitting min/week: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02;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292</w:t>
            </w:r>
          </w:p>
        </w:tc>
        <w:tc>
          <w:tcPr>
            <w:tcW w:w="1935" w:type="pct"/>
            <w:tcBorders>
              <w:top w:val="single" w:sz="4" w:space="0" w:color="auto"/>
              <w:bottom w:val="nil"/>
            </w:tcBorders>
            <w:vAlign w:val="center"/>
          </w:tcPr>
          <w:p w14:paraId="4D3A7E6C" w14:textId="77777777" w:rsidR="00960EBC" w:rsidRPr="00635020" w:rsidRDefault="00960EBC" w:rsidP="00960EBC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  <w:p w14:paraId="5810DF55" w14:textId="77777777" w:rsidR="00960EBC" w:rsidRPr="00635020" w:rsidRDefault="00960EBC" w:rsidP="00960EBC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</w:t>
            </w:r>
          </w:p>
          <w:p w14:paraId="1A54A183" w14:textId="77777777" w:rsidR="00960EBC" w:rsidRPr="00635020" w:rsidRDefault="00960EBC" w:rsidP="00960EBC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</w:t>
            </w:r>
          </w:p>
          <w:p w14:paraId="3BC4EC11" w14:textId="77777777" w:rsidR="00960EBC" w:rsidRPr="00635020" w:rsidRDefault="00960EBC" w:rsidP="00960EBC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sitting</w:t>
            </w:r>
          </w:p>
          <w:p w14:paraId="0CA11AFA" w14:textId="77777777" w:rsidR="00960EBC" w:rsidRPr="00635020" w:rsidRDefault="00960EBC" w:rsidP="00960EBC"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</w:tc>
      </w:tr>
      <w:tr w:rsidR="00960EBC" w:rsidRPr="004C0AEB" w14:paraId="2FABAD46" w14:textId="77777777" w:rsidTr="00E85934">
        <w:trPr>
          <w:cantSplit/>
          <w:tblHeader/>
        </w:trPr>
        <w:tc>
          <w:tcPr>
            <w:tcW w:w="1505" w:type="pct"/>
            <w:tcBorders>
              <w:top w:val="nil"/>
              <w:bottom w:val="nil"/>
            </w:tcBorders>
            <w:vAlign w:val="center"/>
          </w:tcPr>
          <w:p w14:paraId="2D96544B" w14:textId="23767626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mpt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15</w:t>
            </w:r>
            <w:r w:rsidR="00D929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59</w:t>
            </w:r>
            <w:r w:rsidR="00E766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560" w:type="pct"/>
            <w:tcBorders>
              <w:top w:val="nil"/>
              <w:bottom w:val="nil"/>
            </w:tcBorders>
            <w:vAlign w:val="center"/>
          </w:tcPr>
          <w:p w14:paraId="7B2C929D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xiety x Total weekly sedentary time: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19;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&lt; .001</w:t>
            </w:r>
          </w:p>
        </w:tc>
        <w:tc>
          <w:tcPr>
            <w:tcW w:w="1935" w:type="pct"/>
            <w:tcBorders>
              <w:top w:val="nil"/>
              <w:bottom w:val="nil"/>
            </w:tcBorders>
            <w:vAlign w:val="center"/>
          </w:tcPr>
          <w:p w14:paraId="78019B46" w14:textId="77777777" w:rsidR="00960EBC" w:rsidRPr="00635020" w:rsidRDefault="00960EBC" w:rsidP="00960EBC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  <w:p w14:paraId="70AED193" w14:textId="77777777" w:rsidR="00960EBC" w:rsidRPr="00635020" w:rsidRDefault="00960EBC" w:rsidP="00960EBC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</w:t>
            </w:r>
          </w:p>
          <w:p w14:paraId="7DAAEC0F" w14:textId="77777777" w:rsidR="00960EBC" w:rsidRPr="00635020" w:rsidRDefault="00960EBC" w:rsidP="00960EBC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</w:t>
            </w:r>
          </w:p>
          <w:p w14:paraId="212EFECD" w14:textId="77777777" w:rsidR="00960EBC" w:rsidRDefault="00960EBC" w:rsidP="00960EBC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sitting</w:t>
            </w:r>
          </w:p>
          <w:p w14:paraId="22F1C1FC" w14:textId="77777777" w:rsidR="00960EBC" w:rsidRPr="006313ED" w:rsidRDefault="00960EBC" w:rsidP="00960EBC">
            <w:pPr>
              <w:numPr>
                <w:ilvl w:val="0"/>
                <w:numId w:val="7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</w:tc>
      </w:tr>
      <w:tr w:rsidR="00960EBC" w:rsidRPr="004C0AEB" w14:paraId="703E2DE1" w14:textId="77777777" w:rsidTr="00E85934">
        <w:trPr>
          <w:cantSplit/>
          <w:tblHeader/>
        </w:trPr>
        <w:tc>
          <w:tcPr>
            <w:tcW w:w="1505" w:type="pct"/>
            <w:tcBorders>
              <w:top w:val="nil"/>
              <w:bottom w:val="nil"/>
            </w:tcBorders>
            <w:vAlign w:val="center"/>
          </w:tcPr>
          <w:p w14:paraId="68233044" w14:textId="0814F715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</w:rPr>
              <w:t>Fe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635020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  <w:r w:rsidR="00D9292C">
              <w:rPr>
                <w:rFonts w:ascii="Times New Roman" w:hAnsi="Times New Roman" w:cs="Times New Roman"/>
                <w:sz w:val="16"/>
                <w:szCs w:val="16"/>
              </w:rPr>
              <w:t xml:space="preserve"> [71</w:t>
            </w:r>
            <w:r w:rsidR="00E766C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60" w:type="pct"/>
            <w:tcBorders>
              <w:top w:val="nil"/>
              <w:bottom w:val="nil"/>
            </w:tcBorders>
            <w:vAlign w:val="center"/>
          </w:tcPr>
          <w:p w14:paraId="28FF98BD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xiety x ST: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r 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= .04;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195</w:t>
            </w:r>
          </w:p>
        </w:tc>
        <w:tc>
          <w:tcPr>
            <w:tcW w:w="1935" w:type="pct"/>
            <w:tcBorders>
              <w:top w:val="nil"/>
              <w:bottom w:val="nil"/>
            </w:tcBorders>
            <w:vAlign w:val="center"/>
          </w:tcPr>
          <w:p w14:paraId="7093640C" w14:textId="77777777" w:rsidR="00960EBC" w:rsidRPr="00635020" w:rsidRDefault="00960EBC" w:rsidP="00960EBC"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dren/adolescents</w:t>
            </w:r>
          </w:p>
          <w:p w14:paraId="617214F2" w14:textId="77777777" w:rsidR="00960EBC" w:rsidRPr="00635020" w:rsidRDefault="00960EBC" w:rsidP="00960EBC"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</w:t>
            </w:r>
          </w:p>
          <w:p w14:paraId="709A7A07" w14:textId="77777777" w:rsidR="00960EBC" w:rsidRPr="00635020" w:rsidRDefault="00960EBC" w:rsidP="00960EBC"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</w:t>
            </w:r>
          </w:p>
          <w:p w14:paraId="714850E2" w14:textId="77777777" w:rsidR="00960EBC" w:rsidRPr="00635020" w:rsidRDefault="00960EBC" w:rsidP="00960EBC"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</w:t>
            </w:r>
          </w:p>
          <w:p w14:paraId="7E53CF21" w14:textId="77777777" w:rsidR="00960EBC" w:rsidRPr="00635020" w:rsidRDefault="00960EBC" w:rsidP="00960EBC"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</w:tc>
      </w:tr>
      <w:tr w:rsidR="00960EBC" w:rsidRPr="004C0AEB" w14:paraId="476958D4" w14:textId="77777777" w:rsidTr="00E85934">
        <w:trPr>
          <w:cantSplit/>
          <w:tblHeader/>
        </w:trPr>
        <w:tc>
          <w:tcPr>
            <w:tcW w:w="1505" w:type="pct"/>
            <w:tcBorders>
              <w:top w:val="nil"/>
              <w:bottom w:val="nil"/>
            </w:tcBorders>
            <w:vAlign w:val="center"/>
          </w:tcPr>
          <w:p w14:paraId="1C730B8C" w14:textId="67EA89AF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ibson et al., 2017</w:t>
            </w:r>
            <w:r w:rsidR="00D9292C">
              <w:rPr>
                <w:rFonts w:ascii="Times New Roman" w:hAnsi="Times New Roman" w:cs="Times New Roman"/>
                <w:sz w:val="16"/>
                <w:szCs w:val="16"/>
              </w:rPr>
              <w:t xml:space="preserve"> [75</w:t>
            </w:r>
            <w:r w:rsidR="00E766C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60" w:type="pct"/>
            <w:tcBorders>
              <w:top w:val="nil"/>
              <w:bottom w:val="nil"/>
            </w:tcBorders>
            <w:vAlign w:val="center"/>
          </w:tcPr>
          <w:p w14:paraId="048EC89D" w14:textId="77777777" w:rsidR="00960EBC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ombined index of: </w:t>
            </w:r>
            <w:r w:rsidRPr="00E2532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04; </w:t>
            </w:r>
            <w:r w:rsidRPr="00E2532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81:</w:t>
            </w:r>
          </w:p>
          <w:p w14:paraId="74B2DED6" w14:textId="77777777" w:rsidR="00960EBC" w:rsidRDefault="00960EBC" w:rsidP="00960EBC">
            <w:pPr>
              <w:pStyle w:val="ListParagraph"/>
              <w:numPr>
                <w:ilvl w:val="0"/>
                <w:numId w:val="16"/>
              </w:num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en-GB" w:eastAsia="pl-PL"/>
              </w:rPr>
            </w:pPr>
            <w:r w:rsidRPr="00E2532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xiety x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itting hours weekday: </w:t>
            </w:r>
            <w:r w:rsidRPr="00E2532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14; </w:t>
            </w:r>
            <w:r w:rsidRPr="00E2532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256</w:t>
            </w:r>
          </w:p>
          <w:p w14:paraId="0D1BB39A" w14:textId="77777777" w:rsidR="00960EBC" w:rsidRPr="00E25324" w:rsidRDefault="00960EBC" w:rsidP="00960EBC">
            <w:pPr>
              <w:pStyle w:val="ListParagraph"/>
              <w:numPr>
                <w:ilvl w:val="0"/>
                <w:numId w:val="16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xiety x Sitting hours weekends: </w:t>
            </w:r>
            <w:r w:rsidRPr="00E2532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-.06; </w:t>
            </w:r>
            <w:r w:rsidRPr="00E2532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636 </w:t>
            </w:r>
          </w:p>
        </w:tc>
        <w:tc>
          <w:tcPr>
            <w:tcW w:w="1935" w:type="pct"/>
            <w:tcBorders>
              <w:top w:val="nil"/>
              <w:bottom w:val="nil"/>
            </w:tcBorders>
            <w:vAlign w:val="center"/>
          </w:tcPr>
          <w:p w14:paraId="7AC5D829" w14:textId="77777777" w:rsidR="00960EBC" w:rsidRDefault="00960EBC" w:rsidP="00960EBC">
            <w:pPr>
              <w:numPr>
                <w:ilvl w:val="0"/>
                <w:numId w:val="17"/>
              </w:numPr>
              <w:spacing w:line="240" w:lineRule="auto"/>
              <w:contextualSpacing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  <w:p w14:paraId="13028619" w14:textId="77777777" w:rsidR="00960EBC" w:rsidRDefault="00960EBC" w:rsidP="00960EBC">
            <w:pPr>
              <w:numPr>
                <w:ilvl w:val="0"/>
                <w:numId w:val="17"/>
              </w:numPr>
              <w:spacing w:line="240" w:lineRule="auto"/>
              <w:contextualSpacing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</w:t>
            </w:r>
          </w:p>
          <w:p w14:paraId="62DF2175" w14:textId="77777777" w:rsidR="00960EBC" w:rsidRDefault="00960EBC" w:rsidP="00960EBC">
            <w:pPr>
              <w:numPr>
                <w:ilvl w:val="0"/>
                <w:numId w:val="17"/>
              </w:numPr>
              <w:spacing w:line="240" w:lineRule="auto"/>
              <w:contextualSpacing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jective</w:t>
            </w:r>
          </w:p>
          <w:p w14:paraId="25135E12" w14:textId="77777777" w:rsidR="00960EBC" w:rsidRDefault="00960EBC" w:rsidP="00960EBC">
            <w:pPr>
              <w:numPr>
                <w:ilvl w:val="0"/>
                <w:numId w:val="17"/>
              </w:numPr>
              <w:spacing w:line="240" w:lineRule="auto"/>
              <w:contextualSpacing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sitting</w:t>
            </w:r>
          </w:p>
          <w:p w14:paraId="730CA6D6" w14:textId="77777777" w:rsidR="00960EBC" w:rsidRDefault="00960EBC" w:rsidP="00960EBC">
            <w:pPr>
              <w:numPr>
                <w:ilvl w:val="0"/>
                <w:numId w:val="17"/>
              </w:numPr>
              <w:spacing w:line="240" w:lineRule="auto"/>
              <w:contextualSpacing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6313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</w:tc>
      </w:tr>
      <w:tr w:rsidR="00960EBC" w:rsidRPr="004C0AEB" w14:paraId="5EED04D3" w14:textId="77777777" w:rsidTr="00E85934">
        <w:trPr>
          <w:cantSplit/>
          <w:tblHeader/>
        </w:trPr>
        <w:tc>
          <w:tcPr>
            <w:tcW w:w="1505" w:type="pct"/>
            <w:tcBorders>
              <w:top w:val="nil"/>
              <w:bottom w:val="nil"/>
            </w:tcBorders>
            <w:vAlign w:val="center"/>
          </w:tcPr>
          <w:p w14:paraId="2F8184E0" w14:textId="3BB2DD70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unn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16</w:t>
            </w:r>
            <w:r w:rsidR="00D929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76</w:t>
            </w:r>
            <w:r w:rsidR="00E766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560" w:type="pct"/>
            <w:tcBorders>
              <w:top w:val="nil"/>
              <w:bottom w:val="nil"/>
            </w:tcBorders>
            <w:vAlign w:val="center"/>
          </w:tcPr>
          <w:p w14:paraId="16D34045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xiety x Sedentary minutes: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r 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=  .17;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009</w:t>
            </w:r>
          </w:p>
        </w:tc>
        <w:tc>
          <w:tcPr>
            <w:tcW w:w="1935" w:type="pct"/>
            <w:tcBorders>
              <w:top w:val="nil"/>
              <w:bottom w:val="nil"/>
            </w:tcBorders>
            <w:vAlign w:val="center"/>
          </w:tcPr>
          <w:p w14:paraId="41556810" w14:textId="77777777" w:rsidR="00960EBC" w:rsidRPr="00635020" w:rsidRDefault="00960EBC" w:rsidP="00960EBC">
            <w:pPr>
              <w:numPr>
                <w:ilvl w:val="0"/>
                <w:numId w:val="9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dren/adolescents</w:t>
            </w:r>
          </w:p>
          <w:p w14:paraId="04861538" w14:textId="77777777" w:rsidR="00960EBC" w:rsidRPr="00635020" w:rsidRDefault="00960EBC" w:rsidP="00960EBC">
            <w:pPr>
              <w:numPr>
                <w:ilvl w:val="0"/>
                <w:numId w:val="9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</w:t>
            </w:r>
          </w:p>
          <w:p w14:paraId="26E8ABEF" w14:textId="77777777" w:rsidR="00960EBC" w:rsidRPr="00635020" w:rsidRDefault="00960EBC" w:rsidP="00960EBC">
            <w:pPr>
              <w:numPr>
                <w:ilvl w:val="0"/>
                <w:numId w:val="9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</w:t>
            </w:r>
          </w:p>
          <w:p w14:paraId="4718B834" w14:textId="77777777" w:rsidR="00960EBC" w:rsidRPr="00635020" w:rsidRDefault="00960EBC" w:rsidP="00960EBC">
            <w:pPr>
              <w:numPr>
                <w:ilvl w:val="0"/>
                <w:numId w:val="9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</w:t>
            </w:r>
          </w:p>
          <w:p w14:paraId="1A5F8E91" w14:textId="77777777" w:rsidR="00960EBC" w:rsidRPr="00635020" w:rsidRDefault="00960EBC" w:rsidP="00960EBC">
            <w:pPr>
              <w:numPr>
                <w:ilvl w:val="0"/>
                <w:numId w:val="9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</w:tc>
      </w:tr>
      <w:tr w:rsidR="00960EBC" w:rsidRPr="004C0AEB" w14:paraId="10B4C707" w14:textId="77777777" w:rsidTr="00E85934">
        <w:trPr>
          <w:cantSplit/>
          <w:tblHeader/>
        </w:trPr>
        <w:tc>
          <w:tcPr>
            <w:tcW w:w="1505" w:type="pct"/>
            <w:tcBorders>
              <w:top w:val="nil"/>
              <w:bottom w:val="nil"/>
            </w:tcBorders>
            <w:vAlign w:val="center"/>
          </w:tcPr>
          <w:p w14:paraId="45DEFCAD" w14:textId="290DFCCA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</w:rPr>
              <w:t>Janne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635020">
              <w:rPr>
                <w:rFonts w:ascii="Times New Roman" w:hAnsi="Times New Roman" w:cs="Times New Roman"/>
                <w:sz w:val="16"/>
                <w:szCs w:val="16"/>
              </w:rPr>
              <w:t>, 2013</w:t>
            </w:r>
            <w:r w:rsidR="00D9292C">
              <w:rPr>
                <w:rFonts w:ascii="Times New Roman" w:hAnsi="Times New Roman" w:cs="Times New Roman"/>
                <w:sz w:val="16"/>
                <w:szCs w:val="16"/>
              </w:rPr>
              <w:t xml:space="preserve"> [80</w:t>
            </w:r>
            <w:r w:rsidR="00E766C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60" w:type="pct"/>
            <w:tcBorders>
              <w:top w:val="nil"/>
              <w:bottom w:val="nil"/>
            </w:tcBorders>
            <w:vAlign w:val="center"/>
          </w:tcPr>
          <w:p w14:paraId="16905384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xiety x Sedentary minutes: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22;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142</w:t>
            </w:r>
          </w:p>
        </w:tc>
        <w:tc>
          <w:tcPr>
            <w:tcW w:w="1935" w:type="pct"/>
            <w:tcBorders>
              <w:top w:val="nil"/>
              <w:bottom w:val="nil"/>
            </w:tcBorders>
            <w:vAlign w:val="center"/>
          </w:tcPr>
          <w:p w14:paraId="39E09A30" w14:textId="77777777" w:rsidR="00960EBC" w:rsidRPr="00635020" w:rsidRDefault="00960EBC" w:rsidP="00960EBC">
            <w:pPr>
              <w:numPr>
                <w:ilvl w:val="0"/>
                <w:numId w:val="10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  <w:p w14:paraId="7887F5DB" w14:textId="77777777" w:rsidR="00960EBC" w:rsidRPr="00635020" w:rsidRDefault="00960EBC" w:rsidP="00960EBC">
            <w:pPr>
              <w:numPr>
                <w:ilvl w:val="0"/>
                <w:numId w:val="10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</w:t>
            </w:r>
          </w:p>
          <w:p w14:paraId="12EFCB45" w14:textId="77777777" w:rsidR="00960EBC" w:rsidRPr="00635020" w:rsidRDefault="00960EBC" w:rsidP="00960EBC">
            <w:pPr>
              <w:numPr>
                <w:ilvl w:val="0"/>
                <w:numId w:val="10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jective</w:t>
            </w:r>
          </w:p>
          <w:p w14:paraId="1455E186" w14:textId="77777777" w:rsidR="00960EBC" w:rsidRPr="00635020" w:rsidRDefault="00960EBC" w:rsidP="00960EBC">
            <w:pPr>
              <w:numPr>
                <w:ilvl w:val="0"/>
                <w:numId w:val="10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  <w:p w14:paraId="3DB981C9" w14:textId="77777777" w:rsidR="00960EBC" w:rsidRPr="00635020" w:rsidRDefault="00960EBC" w:rsidP="00960EBC">
            <w:pPr>
              <w:numPr>
                <w:ilvl w:val="0"/>
                <w:numId w:val="10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</w:tc>
      </w:tr>
      <w:tr w:rsidR="00960EBC" w:rsidRPr="004C0AEB" w14:paraId="51435581" w14:textId="77777777" w:rsidTr="00E85934">
        <w:trPr>
          <w:cantSplit/>
          <w:tblHeader/>
        </w:trPr>
        <w:tc>
          <w:tcPr>
            <w:tcW w:w="1505" w:type="pct"/>
            <w:tcBorders>
              <w:top w:val="nil"/>
              <w:bottom w:val="nil"/>
            </w:tcBorders>
            <w:vAlign w:val="center"/>
          </w:tcPr>
          <w:p w14:paraId="02440434" w14:textId="6E97F278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</w:rPr>
              <w:t>Kroed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635020">
              <w:rPr>
                <w:rFonts w:ascii="Times New Roman" w:hAnsi="Times New Roman" w:cs="Times New Roman"/>
                <w:sz w:val="16"/>
                <w:szCs w:val="16"/>
              </w:rPr>
              <w:t>, 2013</w:t>
            </w:r>
            <w:r w:rsidR="00D9292C">
              <w:rPr>
                <w:rFonts w:ascii="Times New Roman" w:hAnsi="Times New Roman" w:cs="Times New Roman"/>
                <w:sz w:val="16"/>
                <w:szCs w:val="16"/>
              </w:rPr>
              <w:t xml:space="preserve"> [84</w:t>
            </w:r>
            <w:r w:rsidR="00E766C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60" w:type="pct"/>
            <w:tcBorders>
              <w:top w:val="nil"/>
              <w:bottom w:val="nil"/>
            </w:tcBorders>
            <w:vAlign w:val="center"/>
          </w:tcPr>
          <w:p w14:paraId="0661FC43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xiety x % lying-sitting: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r 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 .13;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p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601</w:t>
            </w:r>
          </w:p>
        </w:tc>
        <w:tc>
          <w:tcPr>
            <w:tcW w:w="1935" w:type="pct"/>
            <w:tcBorders>
              <w:top w:val="nil"/>
              <w:bottom w:val="nil"/>
            </w:tcBorders>
            <w:vAlign w:val="center"/>
          </w:tcPr>
          <w:p w14:paraId="781740C0" w14:textId="77777777" w:rsidR="00960EBC" w:rsidRPr="00635020" w:rsidRDefault="00960EBC" w:rsidP="00960EBC">
            <w:pPr>
              <w:numPr>
                <w:ilvl w:val="0"/>
                <w:numId w:val="11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  <w:p w14:paraId="2F1BEF3E" w14:textId="77777777" w:rsidR="00960EBC" w:rsidRPr="00635020" w:rsidRDefault="00960EBC" w:rsidP="00960EBC">
            <w:pPr>
              <w:numPr>
                <w:ilvl w:val="0"/>
                <w:numId w:val="11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</w:t>
            </w:r>
          </w:p>
          <w:p w14:paraId="5DB5DEA2" w14:textId="77777777" w:rsidR="00960EBC" w:rsidRPr="00635020" w:rsidRDefault="00960EBC" w:rsidP="00960EBC">
            <w:pPr>
              <w:numPr>
                <w:ilvl w:val="0"/>
                <w:numId w:val="11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jective</w:t>
            </w:r>
          </w:p>
          <w:p w14:paraId="252AE723" w14:textId="77777777" w:rsidR="00960EBC" w:rsidRPr="00635020" w:rsidRDefault="00960EBC" w:rsidP="00960EBC">
            <w:pPr>
              <w:numPr>
                <w:ilvl w:val="0"/>
                <w:numId w:val="11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  <w:p w14:paraId="79F1EDF9" w14:textId="77777777" w:rsidR="00960EBC" w:rsidRPr="00635020" w:rsidRDefault="00960EBC" w:rsidP="00960EBC">
            <w:pPr>
              <w:numPr>
                <w:ilvl w:val="0"/>
                <w:numId w:val="11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</w:tc>
      </w:tr>
    </w:tbl>
    <w:p w14:paraId="1F340D02" w14:textId="77777777" w:rsidR="00960EBC" w:rsidRDefault="00960EBC" w:rsidP="00960EBC"/>
    <w:tbl>
      <w:tblPr>
        <w:tblStyle w:val="Siatkatabeli1"/>
        <w:tblW w:w="47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5756"/>
        <w:gridCol w:w="4463"/>
      </w:tblGrid>
      <w:tr w:rsidR="00960EBC" w:rsidRPr="004C0AEB" w14:paraId="0F8D1372" w14:textId="77777777" w:rsidTr="00E85934">
        <w:trPr>
          <w:cantSplit/>
          <w:tblHeader/>
        </w:trPr>
        <w:tc>
          <w:tcPr>
            <w:tcW w:w="1183" w:type="pct"/>
            <w:vAlign w:val="center"/>
          </w:tcPr>
          <w:p w14:paraId="2AE3C2B8" w14:textId="1E35A56A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i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635020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  <w:r w:rsidR="00D9292C">
              <w:rPr>
                <w:rFonts w:ascii="Times New Roman" w:hAnsi="Times New Roman" w:cs="Times New Roman"/>
                <w:sz w:val="16"/>
                <w:szCs w:val="16"/>
              </w:rPr>
              <w:t xml:space="preserve"> [86</w:t>
            </w:r>
            <w:r w:rsidR="00E766C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150" w:type="pct"/>
            <w:vAlign w:val="center"/>
          </w:tcPr>
          <w:p w14:paraId="7EB1E122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mbined index of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: </w:t>
            </w:r>
            <w:r w:rsidRPr="00E2532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01;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183:</w:t>
            </w:r>
          </w:p>
          <w:p w14:paraId="0916E2D2" w14:textId="77777777" w:rsidR="00960EBC" w:rsidRPr="00635020" w:rsidRDefault="00960EBC" w:rsidP="00960EBC">
            <w:pPr>
              <w:numPr>
                <w:ilvl w:val="0"/>
                <w:numId w:val="14"/>
              </w:num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xiety x ST (TV):</w:t>
            </w:r>
            <w:r w:rsidRPr="0063502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r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-.001; </w:t>
            </w:r>
            <w:r w:rsidRPr="0063502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.908</w:t>
            </w:r>
          </w:p>
          <w:p w14:paraId="4E08435E" w14:textId="77777777" w:rsidR="00960EBC" w:rsidRPr="00635020" w:rsidRDefault="00960EBC" w:rsidP="00960EBC">
            <w:pPr>
              <w:numPr>
                <w:ilvl w:val="0"/>
                <w:numId w:val="14"/>
              </w:num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xiety x ST (electronic games playing): </w:t>
            </w:r>
            <w:r w:rsidRPr="0063502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.02; </w:t>
            </w:r>
            <w:r w:rsidRPr="0063502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.005</w:t>
            </w:r>
          </w:p>
        </w:tc>
        <w:tc>
          <w:tcPr>
            <w:tcW w:w="1667" w:type="pct"/>
            <w:vAlign w:val="center"/>
          </w:tcPr>
          <w:p w14:paraId="2E0D4604" w14:textId="77777777" w:rsidR="00960EBC" w:rsidRPr="00635020" w:rsidRDefault="00960EBC" w:rsidP="00960EBC">
            <w:pPr>
              <w:numPr>
                <w:ilvl w:val="0"/>
                <w:numId w:val="13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dren/adolescents</w:t>
            </w:r>
          </w:p>
          <w:p w14:paraId="4E43CB43" w14:textId="77777777" w:rsidR="00960EBC" w:rsidRPr="00635020" w:rsidRDefault="00960EBC" w:rsidP="00960EBC">
            <w:pPr>
              <w:numPr>
                <w:ilvl w:val="0"/>
                <w:numId w:val="13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</w:t>
            </w:r>
          </w:p>
          <w:p w14:paraId="19D9B1F1" w14:textId="77777777" w:rsidR="00960EBC" w:rsidRPr="00635020" w:rsidRDefault="00960EBC" w:rsidP="00960EBC">
            <w:pPr>
              <w:numPr>
                <w:ilvl w:val="0"/>
                <w:numId w:val="13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</w:t>
            </w:r>
          </w:p>
          <w:p w14:paraId="4F8C33E8" w14:textId="77777777" w:rsidR="00960EBC" w:rsidRPr="00635020" w:rsidRDefault="00960EBC" w:rsidP="00960EBC">
            <w:pPr>
              <w:numPr>
                <w:ilvl w:val="0"/>
                <w:numId w:val="13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</w:t>
            </w:r>
          </w:p>
          <w:p w14:paraId="50B01E73" w14:textId="77777777" w:rsidR="00960EBC" w:rsidRPr="00635020" w:rsidRDefault="00960EBC" w:rsidP="00960EBC">
            <w:pPr>
              <w:numPr>
                <w:ilvl w:val="0"/>
                <w:numId w:val="13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V and electronic games playing</w:t>
            </w:r>
          </w:p>
        </w:tc>
      </w:tr>
      <w:tr w:rsidR="00960EBC" w:rsidRPr="00635020" w14:paraId="42766039" w14:textId="77777777" w:rsidTr="00E85934">
        <w:trPr>
          <w:cantSplit/>
          <w:tblHeader/>
        </w:trPr>
        <w:tc>
          <w:tcPr>
            <w:tcW w:w="1183" w:type="pct"/>
            <w:vAlign w:val="center"/>
          </w:tcPr>
          <w:p w14:paraId="322FC4F2" w14:textId="202C6886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r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15</w:t>
            </w:r>
            <w:r w:rsidR="00D929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89</w:t>
            </w:r>
            <w:r w:rsidR="00E766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2150" w:type="pct"/>
            <w:vAlign w:val="center"/>
          </w:tcPr>
          <w:p w14:paraId="6DA34B28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xiety x ST: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05;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007</w:t>
            </w:r>
          </w:p>
          <w:p w14:paraId="2C87362B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bined index of (</w:t>
            </w:r>
            <w:r w:rsidRPr="0063502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.213):</w:t>
            </w:r>
          </w:p>
          <w:p w14:paraId="5A35D42E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) Anxiety x computer games plying: </w:t>
            </w:r>
            <w:r w:rsidRPr="0063502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.06;</w:t>
            </w:r>
          </w:p>
          <w:p w14:paraId="5E19CA44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) Anxiety x video games playing: </w:t>
            </w:r>
            <w:r w:rsidRPr="0063502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-.01</w:t>
            </w:r>
          </w:p>
        </w:tc>
        <w:tc>
          <w:tcPr>
            <w:tcW w:w="1667" w:type="pct"/>
            <w:vAlign w:val="center"/>
          </w:tcPr>
          <w:p w14:paraId="1E717F94" w14:textId="77777777" w:rsidR="00960EBC" w:rsidRPr="00635020" w:rsidRDefault="00960EBC" w:rsidP="00960EBC">
            <w:pPr>
              <w:numPr>
                <w:ilvl w:val="0"/>
                <w:numId w:val="1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dren/adolescents</w:t>
            </w:r>
          </w:p>
          <w:p w14:paraId="03380153" w14:textId="77777777" w:rsidR="00960EBC" w:rsidRPr="00635020" w:rsidRDefault="00960EBC" w:rsidP="00960EBC">
            <w:pPr>
              <w:numPr>
                <w:ilvl w:val="0"/>
                <w:numId w:val="1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</w:t>
            </w:r>
          </w:p>
          <w:p w14:paraId="1697753E" w14:textId="77777777" w:rsidR="00960EBC" w:rsidRPr="00635020" w:rsidRDefault="00960EBC" w:rsidP="00960EBC">
            <w:pPr>
              <w:numPr>
                <w:ilvl w:val="0"/>
                <w:numId w:val="1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</w:t>
            </w:r>
          </w:p>
          <w:p w14:paraId="4B7985D2" w14:textId="77777777" w:rsidR="00960EBC" w:rsidRPr="00635020" w:rsidRDefault="00960EBC" w:rsidP="00960EBC">
            <w:pPr>
              <w:numPr>
                <w:ilvl w:val="0"/>
                <w:numId w:val="1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</w:t>
            </w:r>
          </w:p>
          <w:p w14:paraId="100F9FE9" w14:textId="77777777" w:rsidR="00960EBC" w:rsidRPr="00635020" w:rsidRDefault="00960EBC" w:rsidP="00960EBC">
            <w:pPr>
              <w:numPr>
                <w:ilvl w:val="0"/>
                <w:numId w:val="1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ectronic games playing</w:t>
            </w:r>
          </w:p>
        </w:tc>
      </w:tr>
      <w:tr w:rsidR="00960EBC" w:rsidRPr="004C0AEB" w14:paraId="00288B8E" w14:textId="77777777" w:rsidTr="00E85934">
        <w:trPr>
          <w:cantSplit/>
          <w:tblHeader/>
        </w:trPr>
        <w:tc>
          <w:tcPr>
            <w:tcW w:w="1183" w:type="pct"/>
            <w:vAlign w:val="center"/>
          </w:tcPr>
          <w:p w14:paraId="5256357C" w14:textId="7992E635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F06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denacker</w:t>
            </w:r>
            <w:proofErr w:type="spellEnd"/>
            <w:r w:rsidRPr="006F06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&amp; </w:t>
            </w:r>
            <w:proofErr w:type="spellStart"/>
            <w:r w:rsidRPr="006F06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en</w:t>
            </w:r>
            <w:proofErr w:type="spellEnd"/>
            <w:r w:rsidRPr="006350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08</w:t>
            </w:r>
            <w:r w:rsidR="00D929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91</w:t>
            </w:r>
            <w:r w:rsidR="00E76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2150" w:type="pct"/>
            <w:vAlign w:val="center"/>
          </w:tcPr>
          <w:p w14:paraId="504EBA86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xiety x Total sitting min/week: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r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46;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&lt; .001</w:t>
            </w:r>
          </w:p>
        </w:tc>
        <w:tc>
          <w:tcPr>
            <w:tcW w:w="1667" w:type="pct"/>
            <w:vAlign w:val="center"/>
          </w:tcPr>
          <w:p w14:paraId="775696C5" w14:textId="77777777" w:rsidR="00960EBC" w:rsidRPr="00635020" w:rsidRDefault="00960EBC" w:rsidP="00960EBC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  <w:p w14:paraId="4FE2F994" w14:textId="77777777" w:rsidR="00960EBC" w:rsidRPr="00635020" w:rsidRDefault="00960EBC" w:rsidP="00960EBC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</w:t>
            </w:r>
          </w:p>
          <w:p w14:paraId="518D7FE7" w14:textId="77777777" w:rsidR="00960EBC" w:rsidRPr="00635020" w:rsidRDefault="00960EBC" w:rsidP="00960EBC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</w:t>
            </w:r>
          </w:p>
          <w:p w14:paraId="3C70924A" w14:textId="77777777" w:rsidR="00960EBC" w:rsidRPr="00635020" w:rsidRDefault="00960EBC" w:rsidP="00960EBC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sitting</w:t>
            </w:r>
          </w:p>
          <w:p w14:paraId="45A904C3" w14:textId="77777777" w:rsidR="00960EBC" w:rsidRPr="00635020" w:rsidRDefault="00960EBC" w:rsidP="00960EBC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</w:tc>
      </w:tr>
      <w:tr w:rsidR="00960EBC" w:rsidRPr="004C0AEB" w14:paraId="69C4C878" w14:textId="77777777" w:rsidTr="00E85934">
        <w:trPr>
          <w:cantSplit/>
          <w:tblHeader/>
        </w:trPr>
        <w:tc>
          <w:tcPr>
            <w:tcW w:w="1183" w:type="pct"/>
            <w:vAlign w:val="center"/>
          </w:tcPr>
          <w:p w14:paraId="2E7E6A7A" w14:textId="0C2C454A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dmapriy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6</w:t>
            </w:r>
            <w:r w:rsidR="00D929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92</w:t>
            </w:r>
            <w:r w:rsidR="00E76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2150" w:type="pct"/>
            <w:vAlign w:val="center"/>
          </w:tcPr>
          <w:p w14:paraId="42C7A463" w14:textId="77777777" w:rsidR="00960EBC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ombined index of: </w:t>
            </w:r>
            <w:r w:rsidRPr="00E2532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08; </w:t>
            </w:r>
            <w:r w:rsidRPr="00E2532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01:</w:t>
            </w:r>
          </w:p>
          <w:p w14:paraId="7FFA3890" w14:textId="77777777" w:rsidR="00960EBC" w:rsidRPr="00E25324" w:rsidRDefault="00960EBC" w:rsidP="00960EBC">
            <w:pPr>
              <w:pStyle w:val="ListParagraph"/>
              <w:numPr>
                <w:ilvl w:val="0"/>
                <w:numId w:val="18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xiety (STAI State subscale) x Total sitting time: </w:t>
            </w:r>
            <w:r w:rsidRPr="00E2532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.09; </w:t>
            </w:r>
            <w:r w:rsidRPr="00E2532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.01;</w:t>
            </w:r>
          </w:p>
          <w:p w14:paraId="3D58DAE8" w14:textId="77777777" w:rsidR="00960EBC" w:rsidRPr="00E25324" w:rsidRDefault="00960EBC" w:rsidP="00960EBC">
            <w:pPr>
              <w:pStyle w:val="ListParagraph"/>
              <w:numPr>
                <w:ilvl w:val="0"/>
                <w:numId w:val="18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xiety (STAI Trait subscale) x Total sitting: </w:t>
            </w:r>
            <w:r w:rsidRPr="00E2532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.08; </w:t>
            </w:r>
            <w:r w:rsidRPr="00E2532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.01;</w:t>
            </w:r>
          </w:p>
          <w:p w14:paraId="14D2D405" w14:textId="77777777" w:rsidR="00960EBC" w:rsidRPr="00E25324" w:rsidRDefault="00960EBC" w:rsidP="00960EBC">
            <w:pPr>
              <w:pStyle w:val="ListParagraph"/>
              <w:numPr>
                <w:ilvl w:val="0"/>
                <w:numId w:val="18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xiety (STAI State subscale) x TV:</w:t>
            </w:r>
            <w:r w:rsidRPr="00E2532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r</w:t>
            </w: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.12; </w:t>
            </w:r>
            <w:r w:rsidRPr="00E2532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lt; .001;</w:t>
            </w:r>
          </w:p>
          <w:p w14:paraId="771C8035" w14:textId="77777777" w:rsidR="00960EBC" w:rsidRPr="00E25324" w:rsidRDefault="00960EBC" w:rsidP="00960EBC">
            <w:pPr>
              <w:pStyle w:val="ListParagraph"/>
              <w:numPr>
                <w:ilvl w:val="0"/>
                <w:numId w:val="18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xiety (STAI Trait subscale) x TV: </w:t>
            </w:r>
            <w:r w:rsidRPr="00E2532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.07;</w:t>
            </w:r>
            <w:r w:rsidRPr="00E2532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p</w:t>
            </w: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.03</w:t>
            </w:r>
          </w:p>
        </w:tc>
        <w:tc>
          <w:tcPr>
            <w:tcW w:w="1667" w:type="pct"/>
            <w:vAlign w:val="center"/>
          </w:tcPr>
          <w:p w14:paraId="1B6F5A88" w14:textId="77777777" w:rsidR="00960EBC" w:rsidRDefault="00960EBC" w:rsidP="00960EBC">
            <w:pPr>
              <w:numPr>
                <w:ilvl w:val="0"/>
                <w:numId w:val="19"/>
              </w:numPr>
              <w:spacing w:line="240" w:lineRule="auto"/>
              <w:contextualSpacing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  <w:p w14:paraId="19F0CED4" w14:textId="77777777" w:rsidR="00960EBC" w:rsidRDefault="00960EBC" w:rsidP="00960EBC">
            <w:pPr>
              <w:numPr>
                <w:ilvl w:val="0"/>
                <w:numId w:val="19"/>
              </w:numPr>
              <w:spacing w:line="240" w:lineRule="auto"/>
              <w:contextualSpacing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  <w:p w14:paraId="463B5011" w14:textId="77777777" w:rsidR="00960EBC" w:rsidRDefault="00960EBC" w:rsidP="00960EBC">
            <w:pPr>
              <w:numPr>
                <w:ilvl w:val="0"/>
                <w:numId w:val="19"/>
              </w:numPr>
              <w:spacing w:line="240" w:lineRule="auto"/>
              <w:contextualSpacing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</w:t>
            </w:r>
          </w:p>
          <w:p w14:paraId="6C7B66BA" w14:textId="77777777" w:rsidR="00960EBC" w:rsidRDefault="00960EBC" w:rsidP="00960EBC">
            <w:pPr>
              <w:numPr>
                <w:ilvl w:val="0"/>
                <w:numId w:val="19"/>
              </w:numPr>
              <w:spacing w:line="240" w:lineRule="auto"/>
              <w:contextualSpacing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sitting</w:t>
            </w:r>
          </w:p>
          <w:p w14:paraId="5520E382" w14:textId="77777777" w:rsidR="00960EBC" w:rsidRDefault="00960EBC" w:rsidP="00960EBC">
            <w:pPr>
              <w:numPr>
                <w:ilvl w:val="0"/>
                <w:numId w:val="19"/>
              </w:numPr>
              <w:spacing w:line="240" w:lineRule="auto"/>
              <w:contextualSpacing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V (combined indexes no. 3 and 4: </w:t>
            </w:r>
            <w:r w:rsidRPr="00E2532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r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.10; </w:t>
            </w:r>
            <w:r w:rsidRPr="00E2532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lt; .01 )</w:t>
            </w:r>
          </w:p>
        </w:tc>
      </w:tr>
      <w:tr w:rsidR="00960EBC" w:rsidRPr="004C0AEB" w14:paraId="6E7B5CD1" w14:textId="77777777" w:rsidTr="00E85934">
        <w:trPr>
          <w:cantSplit/>
          <w:tblHeader/>
        </w:trPr>
        <w:tc>
          <w:tcPr>
            <w:tcW w:w="1183" w:type="pct"/>
            <w:vAlign w:val="center"/>
          </w:tcPr>
          <w:p w14:paraId="3D4B800E" w14:textId="36902603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7</w:t>
            </w:r>
            <w:r w:rsidR="00D929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93</w:t>
            </w:r>
            <w:r w:rsidR="00E76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2150" w:type="pct"/>
            <w:vAlign w:val="center"/>
          </w:tcPr>
          <w:p w14:paraId="147C7879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xiety x % of SB: </w:t>
            </w:r>
            <w:r w:rsidRPr="00E2532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39; </w:t>
            </w:r>
            <w:r w:rsidRPr="00E2532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&lt; .01</w:t>
            </w:r>
          </w:p>
        </w:tc>
        <w:tc>
          <w:tcPr>
            <w:tcW w:w="1667" w:type="pct"/>
            <w:vAlign w:val="center"/>
          </w:tcPr>
          <w:p w14:paraId="06267634" w14:textId="77777777" w:rsidR="00960EBC" w:rsidRPr="00E25324" w:rsidRDefault="00960EBC" w:rsidP="00960EB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441" w:hanging="425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  <w:p w14:paraId="0C915DDE" w14:textId="77777777" w:rsidR="00960EBC" w:rsidRPr="00E25324" w:rsidRDefault="00960EBC" w:rsidP="00960EB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441" w:hanging="425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</w:t>
            </w:r>
          </w:p>
          <w:p w14:paraId="3FCAD13C" w14:textId="77777777" w:rsidR="00960EBC" w:rsidRPr="00E25324" w:rsidRDefault="00960EBC" w:rsidP="00960EB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441" w:hanging="425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jective</w:t>
            </w:r>
          </w:p>
          <w:p w14:paraId="62C9BE7D" w14:textId="77777777" w:rsidR="00960EBC" w:rsidRPr="00E25324" w:rsidRDefault="00960EBC" w:rsidP="00960EB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441" w:hanging="425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sitting</w:t>
            </w:r>
          </w:p>
          <w:p w14:paraId="709DBD7D" w14:textId="77777777" w:rsidR="00960EBC" w:rsidRPr="00E25324" w:rsidRDefault="00960EBC" w:rsidP="00960EBC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441" w:hanging="425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53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</w:tc>
      </w:tr>
      <w:tr w:rsidR="00960EBC" w:rsidRPr="00E03437" w14:paraId="15551FDE" w14:textId="77777777" w:rsidTr="00E85934">
        <w:trPr>
          <w:cantSplit/>
          <w:tblHeader/>
        </w:trPr>
        <w:tc>
          <w:tcPr>
            <w:tcW w:w="1183" w:type="pct"/>
            <w:vAlign w:val="center"/>
          </w:tcPr>
          <w:p w14:paraId="0DA4BA3C" w14:textId="05A2CCF9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b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14</w:t>
            </w:r>
            <w:r w:rsidR="00D929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94</w:t>
            </w:r>
            <w:r w:rsidR="00E766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2150" w:type="pct"/>
            <w:vAlign w:val="center"/>
          </w:tcPr>
          <w:p w14:paraId="03895077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xiety x Overall sitting time: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r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15;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&lt; .001</w:t>
            </w:r>
          </w:p>
          <w:p w14:paraId="45E08F57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xiety x computer using: r = .10; </w:t>
            </w:r>
            <w:r w:rsidRPr="0063502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lt; .001</w:t>
            </w:r>
          </w:p>
          <w:p w14:paraId="52E7D997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xiety x TV: r = .07; </w:t>
            </w:r>
            <w:r w:rsidRPr="0063502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.003</w:t>
            </w:r>
          </w:p>
        </w:tc>
        <w:tc>
          <w:tcPr>
            <w:tcW w:w="1667" w:type="pct"/>
            <w:vAlign w:val="center"/>
          </w:tcPr>
          <w:p w14:paraId="23935FA8" w14:textId="77777777" w:rsidR="00960EBC" w:rsidRPr="00635020" w:rsidRDefault="00960EBC" w:rsidP="00960EBC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  <w:p w14:paraId="67C975CA" w14:textId="77777777" w:rsidR="00960EBC" w:rsidRPr="00635020" w:rsidRDefault="00960EBC" w:rsidP="00960EBC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</w:t>
            </w:r>
          </w:p>
          <w:p w14:paraId="36B8A458" w14:textId="77777777" w:rsidR="00960EBC" w:rsidRPr="00635020" w:rsidRDefault="00960EBC" w:rsidP="00960EBC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</w:t>
            </w:r>
          </w:p>
          <w:p w14:paraId="64859544" w14:textId="77777777" w:rsidR="00960EBC" w:rsidRPr="00635020" w:rsidRDefault="00960EBC" w:rsidP="00960EBC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sitting</w:t>
            </w:r>
          </w:p>
          <w:p w14:paraId="73BC2E9D" w14:textId="77777777" w:rsidR="00960EBC" w:rsidRPr="00635020" w:rsidRDefault="00960EBC" w:rsidP="00960EBC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V and computer using</w:t>
            </w:r>
          </w:p>
        </w:tc>
      </w:tr>
      <w:tr w:rsidR="00960EBC" w:rsidRPr="004C0AEB" w14:paraId="7F2311C5" w14:textId="77777777" w:rsidTr="00E85934">
        <w:trPr>
          <w:cantSplit/>
          <w:tblHeader/>
        </w:trPr>
        <w:tc>
          <w:tcPr>
            <w:tcW w:w="1183" w:type="pct"/>
            <w:vAlign w:val="center"/>
          </w:tcPr>
          <w:p w14:paraId="7DB45199" w14:textId="3A5B8413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</w:rPr>
              <w:t>Strak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635020">
              <w:rPr>
                <w:rFonts w:ascii="Times New Roman" w:hAnsi="Times New Roman" w:cs="Times New Roman"/>
                <w:sz w:val="16"/>
                <w:szCs w:val="16"/>
              </w:rPr>
              <w:t>, 2013</w:t>
            </w:r>
            <w:r w:rsidR="00D9292C">
              <w:rPr>
                <w:rFonts w:ascii="Times New Roman" w:hAnsi="Times New Roman" w:cs="Times New Roman"/>
                <w:sz w:val="16"/>
                <w:szCs w:val="16"/>
              </w:rPr>
              <w:t xml:space="preserve"> [98</w:t>
            </w:r>
            <w:r w:rsidR="00E766C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150" w:type="pct"/>
            <w:vAlign w:val="center"/>
          </w:tcPr>
          <w:p w14:paraId="09AB6581" w14:textId="77777777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xiety x ST: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02;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597</w:t>
            </w:r>
          </w:p>
        </w:tc>
        <w:tc>
          <w:tcPr>
            <w:tcW w:w="1667" w:type="pct"/>
            <w:vAlign w:val="center"/>
          </w:tcPr>
          <w:p w14:paraId="0F61B05A" w14:textId="77777777" w:rsidR="00960EBC" w:rsidRPr="00635020" w:rsidRDefault="00960EBC" w:rsidP="00960EBC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dren/adolescents</w:t>
            </w:r>
          </w:p>
          <w:p w14:paraId="31B71FCC" w14:textId="77777777" w:rsidR="00960EBC" w:rsidRPr="00635020" w:rsidRDefault="00960EBC" w:rsidP="00960EBC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</w:t>
            </w:r>
          </w:p>
          <w:p w14:paraId="594BAA4D" w14:textId="77777777" w:rsidR="00960EBC" w:rsidRPr="00635020" w:rsidRDefault="00960EBC" w:rsidP="00960EBC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</w:t>
            </w:r>
          </w:p>
          <w:p w14:paraId="46D139F8" w14:textId="77777777" w:rsidR="00960EBC" w:rsidRPr="00635020" w:rsidRDefault="00960EBC" w:rsidP="00960EBC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</w:t>
            </w:r>
          </w:p>
          <w:p w14:paraId="63A9AB72" w14:textId="77777777" w:rsidR="00960EBC" w:rsidRPr="00635020" w:rsidRDefault="00960EBC" w:rsidP="00960EBC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</w:tc>
      </w:tr>
      <w:tr w:rsidR="00960EBC" w:rsidRPr="002C0EAC" w14:paraId="4BFDC082" w14:textId="77777777" w:rsidTr="00E85934">
        <w:trPr>
          <w:cantSplit/>
          <w:tblHeader/>
        </w:trPr>
        <w:tc>
          <w:tcPr>
            <w:tcW w:w="1183" w:type="pct"/>
            <w:vAlign w:val="center"/>
          </w:tcPr>
          <w:p w14:paraId="7F6DBF34" w14:textId="217B0580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</w:rPr>
              <w:t>Teychen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amp; Hinkley</w:t>
            </w:r>
            <w:r w:rsidRPr="00635020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  <w:r w:rsidR="00D9292C">
              <w:rPr>
                <w:rFonts w:ascii="Times New Roman" w:hAnsi="Times New Roman" w:cs="Times New Roman"/>
                <w:sz w:val="16"/>
                <w:szCs w:val="16"/>
              </w:rPr>
              <w:t xml:space="preserve"> [100</w:t>
            </w:r>
            <w:r w:rsidR="00E766C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150" w:type="pct"/>
            <w:vAlign w:val="center"/>
          </w:tcPr>
          <w:p w14:paraId="304D2BD9" w14:textId="77777777" w:rsidR="00960EBC" w:rsidRPr="00635020" w:rsidRDefault="00960EBC" w:rsidP="00E85934">
            <w:pPr>
              <w:spacing w:line="240" w:lineRule="auto"/>
              <w:ind w:left="316" w:firstLine="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xiety x ST: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11;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p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007</w:t>
            </w:r>
          </w:p>
          <w:p w14:paraId="1B97E459" w14:textId="77777777" w:rsidR="00960EBC" w:rsidRPr="00635020" w:rsidRDefault="00960EBC" w:rsidP="00E85934">
            <w:pPr>
              <w:spacing w:line="240" w:lineRule="auto"/>
              <w:ind w:left="316" w:firstLine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xiety x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uter using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r = .14; </w:t>
            </w:r>
            <w:r w:rsidRPr="0063502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.001</w:t>
            </w:r>
          </w:p>
          <w:p w14:paraId="2D1FECDF" w14:textId="77777777" w:rsidR="00960EBC" w:rsidRPr="00635020" w:rsidRDefault="00960EBC" w:rsidP="00E85934">
            <w:pPr>
              <w:spacing w:line="240" w:lineRule="auto"/>
              <w:ind w:left="316" w:firstLine="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xiety x TV: r = .07; </w:t>
            </w:r>
            <w:r w:rsidRPr="0063502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.119</w:t>
            </w:r>
          </w:p>
        </w:tc>
        <w:tc>
          <w:tcPr>
            <w:tcW w:w="1667" w:type="pct"/>
            <w:vAlign w:val="center"/>
          </w:tcPr>
          <w:p w14:paraId="3CCEE5E1" w14:textId="77777777" w:rsidR="00960EBC" w:rsidRPr="00635020" w:rsidRDefault="00960EBC" w:rsidP="00960EBC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ults</w:t>
            </w:r>
          </w:p>
          <w:p w14:paraId="6855AB6C" w14:textId="77777777" w:rsidR="00960EBC" w:rsidRPr="00635020" w:rsidRDefault="00960EBC" w:rsidP="00960EBC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</w:t>
            </w:r>
          </w:p>
          <w:p w14:paraId="399E4166" w14:textId="77777777" w:rsidR="00960EBC" w:rsidRPr="00635020" w:rsidRDefault="00960EBC" w:rsidP="00960EBC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</w:t>
            </w:r>
          </w:p>
          <w:p w14:paraId="073FC6DE" w14:textId="77777777" w:rsidR="00960EBC" w:rsidRPr="00635020" w:rsidRDefault="00960EBC" w:rsidP="00960EBC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</w:t>
            </w:r>
          </w:p>
          <w:p w14:paraId="34BCD9D6" w14:textId="77777777" w:rsidR="00960EBC" w:rsidRPr="00635020" w:rsidRDefault="00960EBC" w:rsidP="00960EBC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V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uter using</w:t>
            </w:r>
          </w:p>
        </w:tc>
      </w:tr>
      <w:tr w:rsidR="00960EBC" w:rsidRPr="004C0AEB" w14:paraId="322ABA5C" w14:textId="77777777" w:rsidTr="00E85934">
        <w:trPr>
          <w:cantSplit/>
          <w:tblHeader/>
        </w:trPr>
        <w:tc>
          <w:tcPr>
            <w:tcW w:w="1183" w:type="pct"/>
            <w:vAlign w:val="center"/>
          </w:tcPr>
          <w:p w14:paraId="60CF05EE" w14:textId="0C09E93E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lla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15</w:t>
            </w:r>
            <w:r w:rsidR="00D929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104</w:t>
            </w:r>
            <w:r w:rsidR="00E766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2150" w:type="pct"/>
            <w:vAlign w:val="center"/>
          </w:tcPr>
          <w:p w14:paraId="012358FA" w14:textId="77777777" w:rsidR="00960EBC" w:rsidRPr="00635020" w:rsidRDefault="00960EBC" w:rsidP="00E85934">
            <w:pPr>
              <w:spacing w:line="240" w:lineRule="auto"/>
              <w:ind w:left="316" w:firstLine="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xiety x Weekly total sedentary time: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r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-.09;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p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222</w:t>
            </w:r>
          </w:p>
        </w:tc>
        <w:tc>
          <w:tcPr>
            <w:tcW w:w="1667" w:type="pct"/>
            <w:vAlign w:val="center"/>
          </w:tcPr>
          <w:p w14:paraId="4419164F" w14:textId="77777777" w:rsidR="00960EBC" w:rsidRPr="00635020" w:rsidRDefault="00960EBC" w:rsidP="00960EBC">
            <w:pPr>
              <w:numPr>
                <w:ilvl w:val="0"/>
                <w:numId w:val="15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  <w:p w14:paraId="1179A3FA" w14:textId="77777777" w:rsidR="00960EBC" w:rsidRPr="00635020" w:rsidRDefault="00960EBC" w:rsidP="00960EBC">
            <w:pPr>
              <w:numPr>
                <w:ilvl w:val="0"/>
                <w:numId w:val="15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</w:t>
            </w:r>
          </w:p>
          <w:p w14:paraId="02947382" w14:textId="77777777" w:rsidR="00960EBC" w:rsidRPr="00635020" w:rsidRDefault="00960EBC" w:rsidP="00960EBC">
            <w:pPr>
              <w:numPr>
                <w:ilvl w:val="0"/>
                <w:numId w:val="15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jective</w:t>
            </w:r>
          </w:p>
          <w:p w14:paraId="141FF2DC" w14:textId="77777777" w:rsidR="00960EBC" w:rsidRPr="00635020" w:rsidRDefault="00960EBC" w:rsidP="00960EBC">
            <w:pPr>
              <w:numPr>
                <w:ilvl w:val="0"/>
                <w:numId w:val="15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  <w:p w14:paraId="28B490FB" w14:textId="77777777" w:rsidR="00960EBC" w:rsidRPr="00635020" w:rsidRDefault="00960EBC" w:rsidP="00960EBC">
            <w:pPr>
              <w:numPr>
                <w:ilvl w:val="0"/>
                <w:numId w:val="15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</w:tc>
      </w:tr>
      <w:tr w:rsidR="00960EBC" w:rsidRPr="004C0AEB" w14:paraId="68A14B5D" w14:textId="77777777" w:rsidTr="00E85934">
        <w:trPr>
          <w:cantSplit/>
          <w:tblHeader/>
        </w:trPr>
        <w:tc>
          <w:tcPr>
            <w:tcW w:w="1183" w:type="pct"/>
            <w:tcBorders>
              <w:bottom w:val="single" w:sz="4" w:space="0" w:color="auto"/>
            </w:tcBorders>
            <w:vAlign w:val="center"/>
          </w:tcPr>
          <w:p w14:paraId="2C3C38B6" w14:textId="4FEFFB2A" w:rsidR="00960EBC" w:rsidRPr="00635020" w:rsidRDefault="00960EBC" w:rsidP="00E859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an Roek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635020"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  <w:r w:rsidR="00D9292C">
              <w:rPr>
                <w:rFonts w:ascii="Times New Roman" w:hAnsi="Times New Roman" w:cs="Times New Roman"/>
                <w:sz w:val="16"/>
                <w:szCs w:val="16"/>
              </w:rPr>
              <w:t xml:space="preserve"> [105</w:t>
            </w:r>
            <w:r w:rsidR="00E766C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150" w:type="pct"/>
            <w:tcBorders>
              <w:bottom w:val="single" w:sz="4" w:space="0" w:color="auto"/>
            </w:tcBorders>
            <w:vAlign w:val="center"/>
          </w:tcPr>
          <w:p w14:paraId="1D585711" w14:textId="77777777" w:rsidR="00960EBC" w:rsidRPr="00635020" w:rsidRDefault="00960EBC" w:rsidP="00E85934">
            <w:pPr>
              <w:spacing w:line="240" w:lineRule="auto"/>
              <w:ind w:left="316" w:firstLine="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xiety x Total sedentary time: 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03;</w:t>
            </w:r>
            <w:r w:rsidRPr="0063502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p</w:t>
            </w:r>
            <w:r w:rsidRPr="0063502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= .774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6110DC73" w14:textId="77777777" w:rsidR="00960EBC" w:rsidRPr="00635020" w:rsidRDefault="00960EBC" w:rsidP="00960EBC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  <w:p w14:paraId="5EE6073C" w14:textId="77777777" w:rsidR="00960EBC" w:rsidRPr="00635020" w:rsidRDefault="00960EBC" w:rsidP="00960EBC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</w:t>
            </w:r>
          </w:p>
          <w:p w14:paraId="39B0725F" w14:textId="77777777" w:rsidR="00960EBC" w:rsidRPr="00635020" w:rsidRDefault="00960EBC" w:rsidP="00960EBC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jective</w:t>
            </w:r>
          </w:p>
          <w:p w14:paraId="41207DBA" w14:textId="77777777" w:rsidR="00960EBC" w:rsidRPr="00635020" w:rsidRDefault="00960EBC" w:rsidP="00960EBC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  <w:p w14:paraId="168432E5" w14:textId="77777777" w:rsidR="00960EBC" w:rsidRPr="00635020" w:rsidRDefault="00960EBC" w:rsidP="00960EBC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350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 from the moderation analysis</w:t>
            </w:r>
          </w:p>
        </w:tc>
      </w:tr>
    </w:tbl>
    <w:p w14:paraId="0ED51644" w14:textId="77777777" w:rsidR="00960EBC" w:rsidRPr="00B13337" w:rsidRDefault="00960EBC" w:rsidP="00960EBC">
      <w:pPr>
        <w:spacing w:line="276" w:lineRule="auto"/>
        <w:ind w:firstLine="0"/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en-US"/>
        </w:rPr>
      </w:pPr>
      <w:r w:rsidRPr="00B13337">
        <w:rPr>
          <w:rFonts w:ascii="Times New Roman" w:eastAsia="Calibri" w:hAnsi="Times New Roman" w:cs="Times New Roman"/>
          <w:i/>
          <w:sz w:val="20"/>
          <w:szCs w:val="20"/>
          <w:lang w:val="en-GB" w:eastAsia="en-US"/>
        </w:rPr>
        <w:t xml:space="preserve">Note. </w:t>
      </w:r>
      <w:r w:rsidRPr="00B13337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ST – screen time; GP – general population; CI – chronic illness; STAI – the </w:t>
      </w:r>
      <w:proofErr w:type="spellStart"/>
      <w:r w:rsidRPr="00B13337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Spielberger’s</w:t>
      </w:r>
      <w:proofErr w:type="spellEnd"/>
      <w:r w:rsidRPr="00B13337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state-trait anxiety inventory.</w:t>
      </w:r>
    </w:p>
    <w:p w14:paraId="1FC3DC43" w14:textId="77777777" w:rsidR="00960EBC" w:rsidRPr="00B13337" w:rsidRDefault="00960EBC" w:rsidP="00960EBC">
      <w:pPr>
        <w:spacing w:line="276" w:lineRule="auto"/>
        <w:ind w:firstLine="0"/>
        <w:rPr>
          <w:rFonts w:ascii="Times New Roman" w:eastAsia="Calibri" w:hAnsi="Times New Roman" w:cs="Times New Roman"/>
          <w:sz w:val="20"/>
          <w:szCs w:val="20"/>
          <w:lang w:val="en-GB" w:eastAsia="en-US"/>
        </w:rPr>
      </w:pPr>
      <w:proofErr w:type="gramStart"/>
      <w:r w:rsidRPr="00B13337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en-US"/>
        </w:rPr>
        <w:t>a</w:t>
      </w:r>
      <w:proofErr w:type="gramEnd"/>
      <w:r w:rsidRPr="00B13337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en-US"/>
        </w:rPr>
        <w:t xml:space="preserve"> </w:t>
      </w:r>
      <w:r w:rsidRPr="00B13337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Coefficients presented with bold were used to obtain total average effect and effects of moderation analyses (for moderators from A-D). </w:t>
      </w:r>
    </w:p>
    <w:p w14:paraId="37E5BA9A" w14:textId="77777777" w:rsidR="00960EBC" w:rsidRPr="00B13337" w:rsidRDefault="00960EBC" w:rsidP="00960EBC">
      <w:pPr>
        <w:spacing w:line="276" w:lineRule="auto"/>
        <w:ind w:firstLine="0"/>
        <w:rPr>
          <w:rFonts w:ascii="Times New Roman" w:eastAsia="Calibri" w:hAnsi="Times New Roman" w:cs="Times New Roman"/>
          <w:sz w:val="20"/>
          <w:szCs w:val="20"/>
          <w:lang w:val="en-GB" w:eastAsia="en-US"/>
        </w:rPr>
      </w:pPr>
      <w:proofErr w:type="gramStart"/>
      <w:r w:rsidRPr="00B13337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en-US"/>
        </w:rPr>
        <w:t>b</w:t>
      </w:r>
      <w:proofErr w:type="gramEnd"/>
      <w:r w:rsidRPr="00B13337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en-US"/>
        </w:rPr>
        <w:t xml:space="preserve"> </w:t>
      </w:r>
      <w:r w:rsidRPr="00B13337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Coefficients for moderator analyses for E – the type of ST are presented in column ‘</w:t>
      </w:r>
      <w:r w:rsidRPr="00B13337">
        <w:rPr>
          <w:rFonts w:ascii="Times New Roman" w:eastAsia="Calibri" w:hAnsi="Times New Roman" w:cs="Times New Roman"/>
          <w:i/>
          <w:sz w:val="20"/>
          <w:szCs w:val="20"/>
          <w:lang w:val="en-GB" w:eastAsia="en-US"/>
        </w:rPr>
        <w:t>r</w:t>
      </w:r>
      <w:r w:rsidRPr="00B13337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coefficients’ without bold. </w:t>
      </w:r>
    </w:p>
    <w:p w14:paraId="03346BA2" w14:textId="77777777" w:rsidR="00960EBC" w:rsidRPr="009E1AC8" w:rsidRDefault="00960EBC" w:rsidP="00960EBC">
      <w:pPr>
        <w:spacing w:line="276" w:lineRule="auto"/>
        <w:ind w:firstLine="0"/>
        <w:rPr>
          <w:rFonts w:ascii="Times New Roman" w:eastAsia="Calibri" w:hAnsi="Times New Roman" w:cs="Times New Roman"/>
          <w:sz w:val="20"/>
          <w:szCs w:val="20"/>
          <w:lang w:val="en-GB" w:eastAsia="en-US"/>
        </w:rPr>
      </w:pPr>
      <w:proofErr w:type="gramStart"/>
      <w:r w:rsidRPr="00B13337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en-US"/>
        </w:rPr>
        <w:t>*</w:t>
      </w:r>
      <w:r w:rsidRPr="00B13337">
        <w:rPr>
          <w:rFonts w:ascii="Times New Roman" w:eastAsia="Calibri" w:hAnsi="Times New Roman" w:cs="Times New Roman"/>
          <w:i/>
          <w:sz w:val="20"/>
          <w:szCs w:val="20"/>
          <w:lang w:val="en-GB" w:eastAsia="en-US"/>
        </w:rPr>
        <w:t>p</w:t>
      </w:r>
      <w:r w:rsidRPr="00B13337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&lt; .05;</w:t>
      </w:r>
      <w:r w:rsidRPr="00B13337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en-US"/>
        </w:rPr>
        <w:t xml:space="preserve"> **</w:t>
      </w:r>
      <w:r w:rsidRPr="00B13337">
        <w:rPr>
          <w:rFonts w:ascii="Times New Roman" w:eastAsia="Calibri" w:hAnsi="Times New Roman" w:cs="Times New Roman"/>
          <w:i/>
          <w:sz w:val="20"/>
          <w:szCs w:val="20"/>
          <w:lang w:val="en-GB" w:eastAsia="en-US"/>
        </w:rPr>
        <w:t>p</w:t>
      </w:r>
      <w:r w:rsidRPr="00B13337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&lt; .01;</w:t>
      </w:r>
      <w:r w:rsidRPr="00B13337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en-US"/>
        </w:rPr>
        <w:t xml:space="preserve"> ***</w:t>
      </w:r>
      <w:r w:rsidRPr="00B13337">
        <w:rPr>
          <w:rFonts w:ascii="Times New Roman" w:eastAsia="Calibri" w:hAnsi="Times New Roman" w:cs="Times New Roman"/>
          <w:i/>
          <w:sz w:val="20"/>
          <w:szCs w:val="20"/>
          <w:lang w:val="en-GB" w:eastAsia="en-US"/>
        </w:rPr>
        <w:t>p</w:t>
      </w:r>
      <w:r w:rsidRPr="00B13337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&lt; .001; </w:t>
      </w:r>
      <w:proofErr w:type="spellStart"/>
      <w:r w:rsidRPr="00B13337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n.s</w:t>
      </w:r>
      <w:proofErr w:type="spellEnd"/>
      <w:r w:rsidRPr="00B13337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. - not significant</w:t>
      </w:r>
      <w:r>
        <w:rPr>
          <w:rFonts w:ascii="Times New Roman" w:eastAsia="Calibri" w:hAnsi="Times New Roman" w:cs="Times New Roman"/>
          <w:sz w:val="20"/>
          <w:szCs w:val="20"/>
          <w:lang w:val="en-GB" w:eastAsia="en-US"/>
        </w:rPr>
        <w:t>.</w:t>
      </w:r>
      <w:proofErr w:type="gramEnd"/>
    </w:p>
    <w:p w14:paraId="0D11D67C" w14:textId="77777777" w:rsidR="00816E82" w:rsidRDefault="00816E82"/>
    <w:sectPr w:rsidR="00816E82" w:rsidSect="009B4E36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 CE">
    <w:charset w:val="58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66434"/>
    <w:multiLevelType w:val="hybridMultilevel"/>
    <w:tmpl w:val="E708E1FA"/>
    <w:lvl w:ilvl="0" w:tplc="04150015">
      <w:start w:val="1"/>
      <w:numFmt w:val="upperLetter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E921A9"/>
    <w:multiLevelType w:val="hybridMultilevel"/>
    <w:tmpl w:val="F3FCA338"/>
    <w:lvl w:ilvl="0" w:tplc="26666F4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FD4107"/>
    <w:multiLevelType w:val="hybridMultilevel"/>
    <w:tmpl w:val="B9C2BF44"/>
    <w:lvl w:ilvl="0" w:tplc="04150015">
      <w:start w:val="1"/>
      <w:numFmt w:val="upperLetter"/>
      <w:lvlText w:val="%1."/>
      <w:lvlJc w:val="left"/>
      <w:pPr>
        <w:ind w:left="393" w:hanging="360"/>
      </w:pPr>
      <w:rPr>
        <w:rFonts w:hint="default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113" w:hanging="360"/>
      </w:pPr>
    </w:lvl>
    <w:lvl w:ilvl="2" w:tplc="0415001B" w:tentative="1">
      <w:start w:val="1"/>
      <w:numFmt w:val="lowerRoman"/>
      <w:lvlText w:val="%3."/>
      <w:lvlJc w:val="right"/>
      <w:pPr>
        <w:ind w:left="1833" w:hanging="180"/>
      </w:pPr>
    </w:lvl>
    <w:lvl w:ilvl="3" w:tplc="0415000F" w:tentative="1">
      <w:start w:val="1"/>
      <w:numFmt w:val="decimal"/>
      <w:lvlText w:val="%4."/>
      <w:lvlJc w:val="left"/>
      <w:pPr>
        <w:ind w:left="2553" w:hanging="360"/>
      </w:pPr>
    </w:lvl>
    <w:lvl w:ilvl="4" w:tplc="04150019" w:tentative="1">
      <w:start w:val="1"/>
      <w:numFmt w:val="lowerLetter"/>
      <w:lvlText w:val="%5."/>
      <w:lvlJc w:val="left"/>
      <w:pPr>
        <w:ind w:left="3273" w:hanging="360"/>
      </w:pPr>
    </w:lvl>
    <w:lvl w:ilvl="5" w:tplc="0415001B" w:tentative="1">
      <w:start w:val="1"/>
      <w:numFmt w:val="lowerRoman"/>
      <w:lvlText w:val="%6."/>
      <w:lvlJc w:val="right"/>
      <w:pPr>
        <w:ind w:left="3993" w:hanging="180"/>
      </w:pPr>
    </w:lvl>
    <w:lvl w:ilvl="6" w:tplc="0415000F" w:tentative="1">
      <w:start w:val="1"/>
      <w:numFmt w:val="decimal"/>
      <w:lvlText w:val="%7."/>
      <w:lvlJc w:val="left"/>
      <w:pPr>
        <w:ind w:left="4713" w:hanging="360"/>
      </w:pPr>
    </w:lvl>
    <w:lvl w:ilvl="7" w:tplc="04150019" w:tentative="1">
      <w:start w:val="1"/>
      <w:numFmt w:val="lowerLetter"/>
      <w:lvlText w:val="%8."/>
      <w:lvlJc w:val="left"/>
      <w:pPr>
        <w:ind w:left="5433" w:hanging="360"/>
      </w:pPr>
    </w:lvl>
    <w:lvl w:ilvl="8" w:tplc="0415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3">
    <w:nsid w:val="1C0C30F4"/>
    <w:multiLevelType w:val="hybridMultilevel"/>
    <w:tmpl w:val="E708E1FA"/>
    <w:lvl w:ilvl="0" w:tplc="04150015">
      <w:start w:val="1"/>
      <w:numFmt w:val="upperLetter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DA31F87"/>
    <w:multiLevelType w:val="hybridMultilevel"/>
    <w:tmpl w:val="702253A4"/>
    <w:lvl w:ilvl="0" w:tplc="04150015">
      <w:start w:val="1"/>
      <w:numFmt w:val="upperLetter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17C3E23"/>
    <w:multiLevelType w:val="hybridMultilevel"/>
    <w:tmpl w:val="5C2807CE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535B12"/>
    <w:multiLevelType w:val="hybridMultilevel"/>
    <w:tmpl w:val="058C3854"/>
    <w:lvl w:ilvl="0" w:tplc="04150015">
      <w:start w:val="1"/>
      <w:numFmt w:val="upperLetter"/>
      <w:lvlText w:val="%1."/>
      <w:lvlJc w:val="left"/>
      <w:pPr>
        <w:ind w:left="1068" w:hanging="360"/>
      </w:p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23577524"/>
    <w:multiLevelType w:val="hybridMultilevel"/>
    <w:tmpl w:val="AA82C59E"/>
    <w:lvl w:ilvl="0" w:tplc="D18C8B2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763308A"/>
    <w:multiLevelType w:val="hybridMultilevel"/>
    <w:tmpl w:val="B226CF2C"/>
    <w:lvl w:ilvl="0" w:tplc="04150015">
      <w:start w:val="1"/>
      <w:numFmt w:val="upperLetter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8F44232"/>
    <w:multiLevelType w:val="hybridMultilevel"/>
    <w:tmpl w:val="24B6D840"/>
    <w:lvl w:ilvl="0" w:tplc="98C2DB7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E7F69F6"/>
    <w:multiLevelType w:val="hybridMultilevel"/>
    <w:tmpl w:val="69F6733A"/>
    <w:lvl w:ilvl="0" w:tplc="0415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1A7149F"/>
    <w:multiLevelType w:val="hybridMultilevel"/>
    <w:tmpl w:val="23F60DC2"/>
    <w:lvl w:ilvl="0" w:tplc="0415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2471D29"/>
    <w:multiLevelType w:val="hybridMultilevel"/>
    <w:tmpl w:val="725467F8"/>
    <w:lvl w:ilvl="0" w:tplc="253A8634">
      <w:start w:val="1"/>
      <w:numFmt w:val="upperLetter"/>
      <w:lvlText w:val="%1."/>
      <w:lvlJc w:val="left"/>
      <w:pPr>
        <w:ind w:left="360" w:hanging="360"/>
      </w:pPr>
      <w:rPr>
        <w:rFonts w:hint="default"/>
        <w:sz w:val="16"/>
        <w:szCs w:val="16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34068D2"/>
    <w:multiLevelType w:val="hybridMultilevel"/>
    <w:tmpl w:val="17F20A16"/>
    <w:lvl w:ilvl="0" w:tplc="04150015">
      <w:start w:val="1"/>
      <w:numFmt w:val="upperLetter"/>
      <w:lvlText w:val="%1."/>
      <w:lvlJc w:val="left"/>
      <w:pPr>
        <w:ind w:left="360" w:hanging="360"/>
      </w:pPr>
      <w:rPr>
        <w:rFonts w:hint="default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8D2734B"/>
    <w:multiLevelType w:val="hybridMultilevel"/>
    <w:tmpl w:val="CF3600A4"/>
    <w:lvl w:ilvl="0" w:tplc="04150015">
      <w:start w:val="1"/>
      <w:numFmt w:val="upperLetter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95431B3"/>
    <w:multiLevelType w:val="hybridMultilevel"/>
    <w:tmpl w:val="CF548502"/>
    <w:lvl w:ilvl="0" w:tplc="04150015">
      <w:start w:val="1"/>
      <w:numFmt w:val="upperLetter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BA74FC8"/>
    <w:multiLevelType w:val="hybridMultilevel"/>
    <w:tmpl w:val="D91A40BE"/>
    <w:lvl w:ilvl="0" w:tplc="04150015">
      <w:start w:val="1"/>
      <w:numFmt w:val="upperLetter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1CA4C7F"/>
    <w:multiLevelType w:val="hybridMultilevel"/>
    <w:tmpl w:val="B62C24B0"/>
    <w:lvl w:ilvl="0" w:tplc="0415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C862F20"/>
    <w:multiLevelType w:val="hybridMultilevel"/>
    <w:tmpl w:val="2A86A3C8"/>
    <w:lvl w:ilvl="0" w:tplc="0415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EF70CD0"/>
    <w:multiLevelType w:val="hybridMultilevel"/>
    <w:tmpl w:val="86B091EC"/>
    <w:lvl w:ilvl="0" w:tplc="04150015">
      <w:start w:val="1"/>
      <w:numFmt w:val="upp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8"/>
  </w:num>
  <w:num w:numId="3">
    <w:abstractNumId w:val="10"/>
  </w:num>
  <w:num w:numId="4">
    <w:abstractNumId w:val="7"/>
  </w:num>
  <w:num w:numId="5">
    <w:abstractNumId w:val="17"/>
  </w:num>
  <w:num w:numId="6">
    <w:abstractNumId w:val="0"/>
  </w:num>
  <w:num w:numId="7">
    <w:abstractNumId w:val="16"/>
  </w:num>
  <w:num w:numId="8">
    <w:abstractNumId w:val="2"/>
  </w:num>
  <w:num w:numId="9">
    <w:abstractNumId w:val="13"/>
  </w:num>
  <w:num w:numId="10">
    <w:abstractNumId w:val="19"/>
  </w:num>
  <w:num w:numId="11">
    <w:abstractNumId w:val="8"/>
  </w:num>
  <w:num w:numId="12">
    <w:abstractNumId w:val="14"/>
  </w:num>
  <w:num w:numId="13">
    <w:abstractNumId w:val="4"/>
  </w:num>
  <w:num w:numId="14">
    <w:abstractNumId w:val="9"/>
  </w:num>
  <w:num w:numId="15">
    <w:abstractNumId w:val="15"/>
  </w:num>
  <w:num w:numId="16">
    <w:abstractNumId w:val="5"/>
  </w:num>
  <w:num w:numId="17">
    <w:abstractNumId w:val="3"/>
  </w:num>
  <w:num w:numId="18">
    <w:abstractNumId w:val="1"/>
  </w:num>
  <w:num w:numId="19">
    <w:abstractNumId w:val="11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775131"/>
    <w:rsid w:val="002E6607"/>
    <w:rsid w:val="003B256F"/>
    <w:rsid w:val="00775131"/>
    <w:rsid w:val="00816E82"/>
    <w:rsid w:val="00944596"/>
    <w:rsid w:val="00960EBC"/>
    <w:rsid w:val="00D9292C"/>
    <w:rsid w:val="00E766C9"/>
    <w:rsid w:val="00E9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AA4E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EBC"/>
    <w:pPr>
      <w:spacing w:line="480" w:lineRule="auto"/>
      <w:ind w:firstLine="357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atkatabeli1">
    <w:name w:val="Siatka tabeli1"/>
    <w:basedOn w:val="TableNormal"/>
    <w:next w:val="TableGrid"/>
    <w:uiPriority w:val="59"/>
    <w:rsid w:val="00960EBC"/>
    <w:rPr>
      <w:rFonts w:eastAsia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0EBC"/>
    <w:pPr>
      <w:ind w:left="720"/>
      <w:contextualSpacing/>
    </w:pPr>
  </w:style>
  <w:style w:type="table" w:styleId="TableGrid">
    <w:name w:val="Table Grid"/>
    <w:basedOn w:val="TableNormal"/>
    <w:uiPriority w:val="59"/>
    <w:rsid w:val="00960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596"/>
    <w:pPr>
      <w:spacing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596"/>
    <w:rPr>
      <w:rFonts w:ascii="Lucida Grande CE" w:hAnsi="Lucida Grande CE" w:cs="Lucida Grande CE"/>
      <w:sz w:val="18"/>
      <w:szCs w:val="18"/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EBC"/>
    <w:pPr>
      <w:spacing w:line="480" w:lineRule="auto"/>
      <w:ind w:firstLine="357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atkatabeli1">
    <w:name w:val="Siatka tabeli1"/>
    <w:basedOn w:val="TableNormal"/>
    <w:next w:val="TableGrid"/>
    <w:uiPriority w:val="59"/>
    <w:rsid w:val="00960EBC"/>
    <w:rPr>
      <w:rFonts w:eastAsia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0EBC"/>
    <w:pPr>
      <w:ind w:left="720"/>
      <w:contextualSpacing/>
    </w:pPr>
  </w:style>
  <w:style w:type="table" w:styleId="TableGrid">
    <w:name w:val="Table Grid"/>
    <w:basedOn w:val="TableNormal"/>
    <w:uiPriority w:val="59"/>
    <w:rsid w:val="00960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596"/>
    <w:pPr>
      <w:spacing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596"/>
    <w:rPr>
      <w:rFonts w:ascii="Lucida Grande CE" w:hAnsi="Lucida Grande CE" w:cs="Lucida Grande CE"/>
      <w:sz w:val="18"/>
      <w:szCs w:val="18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2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77</Words>
  <Characters>3319</Characters>
  <Application>Microsoft Office Word</Application>
  <DocSecurity>0</DocSecurity>
  <Lines>144</Lines>
  <Paragraphs>163</Paragraphs>
  <ScaleCrop>false</ScaleCrop>
  <Company>Uniwersytet Wrocławski</Company>
  <LinksUpToDate>false</LinksUpToDate>
  <CharactersWithSpaces>3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łomiej Stańczykiewicz</dc:creator>
  <cp:keywords/>
  <dc:description/>
  <cp:lastModifiedBy>MSARDAN</cp:lastModifiedBy>
  <cp:revision>7</cp:revision>
  <dcterms:created xsi:type="dcterms:W3CDTF">2018-06-20T16:15:00Z</dcterms:created>
  <dcterms:modified xsi:type="dcterms:W3CDTF">2019-04-02T05:45:00Z</dcterms:modified>
</cp:coreProperties>
</file>